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28"/>
        <w:gridCol w:w="1800"/>
        <w:gridCol w:w="3240"/>
        <w:gridCol w:w="3420"/>
        <w:gridCol w:w="3060"/>
      </w:tblGrid>
      <w:tr>
        <w:trPr>
          <w:trHeight w:val="284" w:hRule="atLeast"/>
        </w:trPr>
        <w:tc>
          <w:tcPr>
            <w:tcW w:w="1548" w:type="dxa"/>
            <w:gridSpan w:val="2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</w:t>
            </w:r>
          </w:p>
        </w:tc>
        <w:tc>
          <w:tcPr>
            <w:tcW w:w="32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34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PSTREAM KINASE</w:t>
            </w:r>
          </w:p>
        </w:tc>
        <w:tc>
          <w:tcPr>
            <w:tcW w:w="306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PROCESESS</w:t>
            </w:r>
          </w:p>
        </w:tc>
      </w:tr>
      <w:tr>
        <w:trPr>
          <w:trHeight w:val="1134" w:hRule="atLeast"/>
        </w:trPr>
        <w:tc>
          <w:tcPr>
            <w:tcW w:w="7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 xml:space="preserve">  </w:t>
            </w:r>
            <w:r>
              <w:rPr>
                <w:b/>
                <w:sz w:val="16"/>
                <w:szCs w:val="16"/>
              </w:rPr>
              <w:t>Apoptosis</w:t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QTPSPPCQ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interacting protein BIM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K1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er molecule,Receptor signaling complex scaffold activity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sz w:val="16"/>
                <w:szCs w:val="16"/>
              </w:rPr>
              <w:t>Cell growth/maintenance</w:t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KKYSDVEVP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ucin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A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 protein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ENIYIRHS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cyte membrane protein band 4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 protein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TADSGEGDF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, alpha chain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, Structural Protein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YVSSGEMMV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al fibrillary acidic protein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;RHO_kinase;CAMKII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 protein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EHVYSFPNK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illin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K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al associated protein,Cytoskeletal protein binding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EQESSGEED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inhibitor 2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2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cell cycle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KRDYTGCST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ZR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2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ng cell migration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QPPKSPGPH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9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cell cycle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DELYLEPLE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9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L (ATM)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cell cycle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QMGSNRGA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gelin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 protein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mune response</w:t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EVTYSTLNF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cinoembryonic antigen-related cell adhesion molecule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0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,Antigen binding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GEGYEEPD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9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L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rface receptor, Receptor activity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NNDYETADG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2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n;Blk;Fyn;SYK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rface receptor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Metabolism</w:t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VQASEELLR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ide diphosphate kinase 3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transferase</w:t>
            </w:r>
          </w:p>
        </w:tc>
      </w:tr>
      <w:tr>
        <w:trPr>
          <w:trHeight w:val="1023" w:hRule="atLeast"/>
        </w:trPr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QVIMSIRTKL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10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al protein L10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subunit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ulation of nucleobase, nucleoside, nucleotide and nucleic acid metabolism</w:t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DQTPTPTR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ing transcription factor 2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K2;MAPK14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TPHTPTPFK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Myb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2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activity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KRRPTSGLHP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CA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T1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y protein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LYKSQRPCV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EB2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activity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QGASPQPQH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 like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2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activity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IVSPPPS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 transcription factor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2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activity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RQLSEPCN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S variant gene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al protein S6 kinase alpha5; ERBB2; Ribosomal S6kinase1; Potassium voltage gated channel subfamily A member 2; PKA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activity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ESFTTPEGP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P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protein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GDTPGAED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8 interacting protein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K1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activity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VKRYQCTFE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 regulatory transcription factor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yrosine kinase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activity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RLLSPQQP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yte specific enhancer factor 2D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K5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activity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KRASSPFRR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lar phosphoprotein p130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A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activity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QNSSSDSEAE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ell transcription factor 4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2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activit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S2. Peptides phosphorylated by PknB grouped according to func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1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800"/>
        <w:gridCol w:w="3240"/>
        <w:gridCol w:w="3420"/>
        <w:gridCol w:w="2939"/>
      </w:tblGrid>
      <w:tr>
        <w:trPr>
          <w:trHeight w:val="290" w:hRule="atLeast"/>
        </w:trPr>
        <w:tc>
          <w:tcPr>
            <w:tcW w:w="1728" w:type="dxa"/>
            <w:gridSpan w:val="2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F</w:t>
            </w:r>
          </w:p>
        </w:tc>
        <w:tc>
          <w:tcPr>
            <w:tcW w:w="32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34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-KINASE</w:t>
            </w:r>
          </w:p>
        </w:tc>
        <w:tc>
          <w:tcPr>
            <w:tcW w:w="2939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PROCESESS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nal transduction,Cell communication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DCYGNYDN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Phosphoinositide dependent protein kinase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rc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kinas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THYYLLPER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K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kinas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SEFSPSVD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Mos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hreonine/tyrosine kinase activit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PKSYENLWF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y-stimulating factor 3 receptor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k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 receptor, Transmembrane receptor activit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GPYAQPSV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K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BL; EGFR; IGF-I receptor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er molecule,Receptor signaling complex scaffold activit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KQGASPNVQD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dependent kinase inhibitor 2D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control protein,Regulation of cell cycl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DPIYDEPEG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king protein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sulin receptor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er molecule,Receptor signaling complex scaffold activit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NAIETVSINN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pamine receptor D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 coupled receptor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EPLTPSGE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 receptor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RK1; ERK2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 protein tyrosine kinase activit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LQRYSSDPT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 receptor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 protein tyrosine kinase activit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GGSRRER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4 receptor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 coupled receptor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FDDYMKEVG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binding protein 4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yl_kinase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QVEYLDLDL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sulin receptor; EGFR; HGFR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er molecule,Receptor signaling complex scaffold activit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SVETQGDDW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opoietic cell specific LYN substrate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K2alpha 1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assified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EHYVHVNA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ocyte growth factor receptor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FR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 protein tyrosine kinase activit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RLRSQVQVS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ocyte nuclear factor 4-alpha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K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,Ligand-dependent nuclear receptor activit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SRHSLASTD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density lipoprotein receptor-related protein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A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rface receptor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PRCTSLDSAL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8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T1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hreonine/tyrosine kinase activity,Dual specificity kinas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SVYDISEH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2B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KII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ligand gated channel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FPSPKAIP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de like protein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5/p35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control protein,Regulation of cell cycl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EVQSPVRVR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TAIRE protein kinase 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DK 5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kinas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SVLYTAVQP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GF receptor, beta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DGFR beta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 protein tyrosine kinase activit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RQPSEEEII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15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kt; CaMKII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/cargo protein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RIPSAKKYK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15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C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/cargo protein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8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KAKRSLAPRF</w:t>
            </w:r>
          </w:p>
        </w:tc>
        <w:tc>
          <w:tcPr>
            <w:tcW w:w="32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KR (RNA-dependent protein kinase)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R</w:t>
            </w:r>
          </w:p>
        </w:tc>
        <w:tc>
          <w:tcPr>
            <w:tcW w:w="293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832"/>
        <w:gridCol w:w="3208"/>
        <w:gridCol w:w="3420"/>
        <w:gridCol w:w="2880"/>
      </w:tblGrid>
      <w:tr>
        <w:trPr/>
        <w:tc>
          <w:tcPr>
            <w:tcW w:w="1728" w:type="dxa"/>
            <w:gridSpan w:val="2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3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F</w:t>
            </w:r>
          </w:p>
        </w:tc>
        <w:tc>
          <w:tcPr>
            <w:tcW w:w="320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34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-KINASE</w:t>
            </w:r>
          </w:p>
        </w:tc>
        <w:tc>
          <w:tcPr>
            <w:tcW w:w="288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PROCESESS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nal transduction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ll communication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RRPTPAMLF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, regulatory subunit  1B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A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/other subunit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DACSDTEAT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inhibitor 2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2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control protein,Regulation of cell cycl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HSNSFRLSN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alpha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KC delta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signaling protein tyrosine phosphatase activity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MQQQKSFR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2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KCalpha; PKCbeta1; PKCbeta2; PKCeta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phosphatase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AASSLALVS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dine nucleotide receptor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 coupled receptor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CKHYVELLV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illoid receptor like channel 2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n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olved in the transmission and modulation of pain, as well as the integration of diverse painful stimuli.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GDSYDLKDF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1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A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exchange factor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nsport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DNRSQVETD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P4 aquaporin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2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channel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HRSSSSAPHH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channel  voltage dependent  beta 2 subunit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NA-dependent protein kinase catalytic subunit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tage gated channel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NPPSRKGSG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nexin 32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KC; PKA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transport protein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RQGTLRRDL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40" w:firstLine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thelial calcium channel 2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KC alpha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GEDEESESD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ular monoamine transporter 2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K1; CK2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rane transport protein,Auxiliary transport protein 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ss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ETQTQDQPM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 90A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sDNA-activated protein kinase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33" w:hRule="atLeast"/>
        </w:trPr>
        <w:tc>
          <w:tcPr>
            <w:tcW w:w="82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textDirection w:val="btL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83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KEVSDDEAE</w:t>
            </w:r>
          </w:p>
        </w:tc>
        <w:tc>
          <w:tcPr>
            <w:tcW w:w="320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 90A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K2 alpha 1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89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1T11:17:00Z</dcterms:created>
  <dc:creator>DS-CIT</dc:creator>
  <dc:description/>
  <cp:keywords/>
  <dc:language>en-US</dc:language>
  <cp:lastModifiedBy>DS-CIT</cp:lastModifiedBy>
  <cp:lastPrinted>2009-01-26T13:47:00Z</cp:lastPrinted>
  <dcterms:modified xsi:type="dcterms:W3CDTF">2009-10-26T14:53:00Z</dcterms:modified>
  <cp:revision>17</cp:revision>
  <dc:subject/>
  <dc:title>MOTIF</dc:title>
</cp:coreProperties>
</file>